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 Primer information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544"/>
        <w:gridCol w:w="1417"/>
        <w:gridCol w:w="1701"/>
      </w:tblGrid>
      <w:tr>
        <w:trPr>
          <w:trHeight w:val="53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s (5’to 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 l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rd5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CCAGAGCGAAGC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07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AAGCACAAATGGAATCAGT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d11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CTTGGCCTACTACT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10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TGGCCCCTGTGAC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341815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9:52:00Z</dcterms:created>
  <dc:creator>kyzx0110</dc:creator>
  <dc:description/>
  <cp:keywords/>
  <dc:language>en-US</dc:language>
  <cp:lastModifiedBy>Frontiers</cp:lastModifiedBy>
  <dcterms:modified xsi:type="dcterms:W3CDTF">2019-02-18T09:52:00Z</dcterms:modified>
  <cp:revision>2</cp:revision>
  <dc:subject/>
  <dc:title/>
</cp:coreProperties>
</file>